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50"/>
        <w:tblW w:w="9613" w:type="dxa"/>
        <w:tblLayout w:type="fixed"/>
        <w:tblLook w:val="0420"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 w:rsidR="00CB2727" w14:paraId="7BDCF989" w14:textId="77777777" w:rsidTr="00B530FF">
        <w:trPr>
          <w:cantSplit/>
          <w:tblHeader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B313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D576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0FD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B49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3756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AB5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2549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44F2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CB2727" w14:paraId="72AB692C" w14:textId="77777777" w:rsidTr="00B530FF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0643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1E2B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6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2BB0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Leukocyte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ansendothelial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F77E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/3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A6F2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434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39e-3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629F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6e-3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5E75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9e-34</w:t>
            </w:r>
          </w:p>
        </w:tc>
      </w:tr>
      <w:tr w:rsidR="00CB2727" w14:paraId="0B8F3BB9" w14:textId="77777777" w:rsidTr="00B530FF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9F71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7F9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10B6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E0D2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/3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B5CC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4753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4e-3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0A6E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4e-3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D82E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8e-34</w:t>
            </w:r>
          </w:p>
        </w:tc>
      </w:tr>
      <w:tr w:rsidR="00CB2727" w14:paraId="2C7CCC54" w14:textId="77777777" w:rsidTr="00B530FF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E7F9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0509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125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9F46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/3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0A16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7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B6AD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5e-3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C5AB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7e-3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FB27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4e-33</w:t>
            </w:r>
          </w:p>
        </w:tc>
      </w:tr>
      <w:tr w:rsidR="00CB2727" w14:paraId="424EEF84" w14:textId="77777777" w:rsidTr="00B530FF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7F1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879E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B8AD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 adhesion molecul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9D7D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/3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99AE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76D0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09e-3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D1C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04e-3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367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02e-32</w:t>
            </w:r>
          </w:p>
        </w:tc>
      </w:tr>
      <w:tr w:rsidR="00CB2727" w14:paraId="399175DC" w14:textId="77777777" w:rsidTr="00B530FF">
        <w:trPr>
          <w:cantSplit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64E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FCD5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13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6E72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genic Escherichia coli infection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B0A7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/39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DB12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7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2AAA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70e-30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8F88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88e-29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0ABB" w14:textId="77777777" w:rsidR="00CB2727" w:rsidRDefault="007C6A04" w:rsidP="00B530F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8e-29</w:t>
            </w:r>
          </w:p>
        </w:tc>
      </w:tr>
    </w:tbl>
    <w:p w14:paraId="1C634F2B" w14:textId="10B9BCCD" w:rsidR="007C6A04" w:rsidRPr="00B530FF" w:rsidRDefault="00B530FF" w:rsidP="00A251C4">
      <w:pPr>
        <w:jc w:val="center"/>
        <w:rPr>
          <w:rFonts w:eastAsia="宋体"/>
          <w:lang w:eastAsia="zh-CN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675799">
        <w:rPr>
          <w:rFonts w:ascii="Times New Roman" w:hAnsi="Times New Roman" w:cs="Times New Roman"/>
          <w:color w:val="000000" w:themeColor="text1"/>
        </w:rPr>
        <w:t xml:space="preserve">KEGG analysis of 50 targeted binding proteins of </w:t>
      </w:r>
      <w:r>
        <w:rPr>
          <w:rFonts w:ascii="Times New Roman" w:hAnsi="Times New Roman" w:cs="Times New Roman"/>
          <w:color w:val="000000" w:themeColor="text1"/>
        </w:rPr>
        <w:t>CLDN6</w:t>
      </w:r>
    </w:p>
    <w:sectPr w:rsidR="007C6A04" w:rsidRPr="00B530F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7C6A04"/>
    <w:rsid w:val="008F1F48"/>
    <w:rsid w:val="00901463"/>
    <w:rsid w:val="00946CB3"/>
    <w:rsid w:val="00A251C4"/>
    <w:rsid w:val="00AE18EF"/>
    <w:rsid w:val="00AE1BDD"/>
    <w:rsid w:val="00B3547C"/>
    <w:rsid w:val="00B4379D"/>
    <w:rsid w:val="00B530FF"/>
    <w:rsid w:val="00C27329"/>
    <w:rsid w:val="00C31EEB"/>
    <w:rsid w:val="00CB272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3A43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弛远</cp:lastModifiedBy>
  <cp:revision>11</cp:revision>
  <dcterms:created xsi:type="dcterms:W3CDTF">2017-02-28T11:18:00Z</dcterms:created>
  <dcterms:modified xsi:type="dcterms:W3CDTF">2021-06-11T08:42:00Z</dcterms:modified>
  <cp:category/>
</cp:coreProperties>
</file>